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6303" w:rsidRPr="00AA3E76" w:rsidRDefault="00236303" w:rsidP="002363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A3E76">
        <w:rPr>
          <w:rFonts w:ascii="Times New Roman" w:hAnsi="Times New Roman" w:cs="Times New Roman"/>
          <w:b/>
          <w:sz w:val="24"/>
          <w:szCs w:val="24"/>
          <w:lang w:val="en-GB"/>
        </w:rPr>
        <w:t>SUPPLEMENTAL MATERIAL</w:t>
      </w:r>
    </w:p>
    <w:p w:rsidR="00236303" w:rsidRPr="00AA3E76" w:rsidRDefault="00236303" w:rsidP="002363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AA3E76">
        <w:rPr>
          <w:rFonts w:ascii="Times New Roman" w:hAnsi="Times New Roman" w:cs="Times New Roman"/>
          <w:b/>
          <w:sz w:val="24"/>
          <w:szCs w:val="24"/>
          <w:lang w:val="en-GB"/>
        </w:rPr>
        <w:t>Supplemental table 1.</w:t>
      </w:r>
      <w:proofErr w:type="gramEnd"/>
      <w:r w:rsidRPr="00AA3E7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proofErr w:type="gramStart"/>
      <w:r w:rsidRPr="00AA3E76">
        <w:rPr>
          <w:rFonts w:ascii="Times New Roman" w:hAnsi="Times New Roman" w:cs="Times New Roman"/>
          <w:sz w:val="24"/>
          <w:szCs w:val="24"/>
          <w:lang w:val="en-GB"/>
        </w:rPr>
        <w:t>Morpokinetic</w:t>
      </w:r>
      <w:proofErr w:type="spellEnd"/>
      <w:r w:rsidRPr="00AA3E76">
        <w:rPr>
          <w:rFonts w:ascii="Times New Roman" w:hAnsi="Times New Roman" w:cs="Times New Roman"/>
          <w:sz w:val="24"/>
          <w:szCs w:val="24"/>
          <w:lang w:val="en-GB"/>
        </w:rPr>
        <w:t xml:space="preserve"> parameters of the </w:t>
      </w:r>
      <w:proofErr w:type="spellStart"/>
      <w:r w:rsidRPr="00AA3E76">
        <w:rPr>
          <w:rFonts w:ascii="Times New Roman" w:hAnsi="Times New Roman" w:cs="Times New Roman"/>
          <w:sz w:val="24"/>
          <w:szCs w:val="24"/>
          <w:lang w:val="en-GB"/>
        </w:rPr>
        <w:t>KIDScore</w:t>
      </w:r>
      <w:proofErr w:type="spellEnd"/>
      <w:r w:rsidRPr="00AA3E76">
        <w:rPr>
          <w:rFonts w:ascii="Times New Roman" w:hAnsi="Times New Roman" w:cs="Times New Roman"/>
          <w:sz w:val="24"/>
          <w:szCs w:val="24"/>
          <w:lang w:val="en-GB"/>
        </w:rPr>
        <w:t xml:space="preserve"> algorithm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</w:tblGrid>
      <w:tr w:rsidR="00236303" w:rsidRPr="00AA3E76" w:rsidTr="00AE4F32">
        <w:tc>
          <w:tcPr>
            <w:tcW w:w="6799" w:type="dxa"/>
          </w:tcPr>
          <w:p w:rsidR="00236303" w:rsidRPr="00AA3E76" w:rsidRDefault="00236303" w:rsidP="00AE4F3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AA3E7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rphokinetic</w:t>
            </w:r>
            <w:proofErr w:type="spellEnd"/>
            <w:r w:rsidRPr="00AA3E7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parameter</w:t>
            </w:r>
          </w:p>
        </w:tc>
      </w:tr>
      <w:tr w:rsidR="00236303" w:rsidRPr="00AA3E76" w:rsidTr="00AE4F32">
        <w:tc>
          <w:tcPr>
            <w:tcW w:w="6799" w:type="dxa"/>
          </w:tcPr>
          <w:p w:rsidR="00236303" w:rsidRPr="00AA3E76" w:rsidRDefault="00236303" w:rsidP="00AE4F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E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</w:t>
            </w:r>
            <w:proofErr w:type="spellStart"/>
            <w:r w:rsidRPr="00AA3E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nuclei</w:t>
            </w:r>
            <w:proofErr w:type="spellEnd"/>
            <w:r w:rsidRPr="00AA3E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quals 2 at the 1-cell stage</w:t>
            </w:r>
          </w:p>
        </w:tc>
      </w:tr>
      <w:tr w:rsidR="00236303" w:rsidRPr="00AA3E76" w:rsidTr="00AE4F32">
        <w:tc>
          <w:tcPr>
            <w:tcW w:w="6799" w:type="dxa"/>
          </w:tcPr>
          <w:p w:rsidR="00236303" w:rsidRPr="00AA3E76" w:rsidRDefault="00236303" w:rsidP="00AE4F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E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from insemination to pronuclear fading (</w:t>
            </w:r>
            <w:proofErr w:type="spellStart"/>
            <w:r w:rsidRPr="00AA3E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PNf</w:t>
            </w:r>
            <w:proofErr w:type="spellEnd"/>
            <w:r w:rsidRPr="00AA3E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236303" w:rsidRPr="00AA3E76" w:rsidTr="00AE4F32">
        <w:tc>
          <w:tcPr>
            <w:tcW w:w="6799" w:type="dxa"/>
          </w:tcPr>
          <w:p w:rsidR="00236303" w:rsidRPr="00AA3E76" w:rsidRDefault="00236303" w:rsidP="00AE4F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E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from insemination to the 2-cell stage (t2)</w:t>
            </w:r>
          </w:p>
        </w:tc>
      </w:tr>
      <w:tr w:rsidR="00236303" w:rsidRPr="00AA3E76" w:rsidTr="00AE4F32">
        <w:tc>
          <w:tcPr>
            <w:tcW w:w="6799" w:type="dxa"/>
          </w:tcPr>
          <w:p w:rsidR="00236303" w:rsidRPr="00AA3E76" w:rsidRDefault="00236303" w:rsidP="00AE4F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E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from insemination to the 3-cell stage (t3)</w:t>
            </w:r>
          </w:p>
        </w:tc>
      </w:tr>
      <w:tr w:rsidR="00236303" w:rsidRPr="00AA3E76" w:rsidTr="00AE4F32">
        <w:tc>
          <w:tcPr>
            <w:tcW w:w="6799" w:type="dxa"/>
          </w:tcPr>
          <w:p w:rsidR="00236303" w:rsidRPr="00AA3E76" w:rsidRDefault="00236303" w:rsidP="00AE4F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E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from insemination to the 5-cell stage (t5)</w:t>
            </w:r>
          </w:p>
        </w:tc>
      </w:tr>
      <w:tr w:rsidR="00236303" w:rsidRPr="00AA3E76" w:rsidTr="00AE4F32">
        <w:tc>
          <w:tcPr>
            <w:tcW w:w="6799" w:type="dxa"/>
          </w:tcPr>
          <w:p w:rsidR="00236303" w:rsidRPr="00AA3E76" w:rsidRDefault="00236303" w:rsidP="00AE4F3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E7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cells 66 hours after fertilisation </w:t>
            </w:r>
          </w:p>
        </w:tc>
      </w:tr>
    </w:tbl>
    <w:p w:rsidR="00236303" w:rsidRPr="00AA3E76" w:rsidRDefault="00236303" w:rsidP="00236303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:rsidR="00236303" w:rsidRPr="00AA3E76" w:rsidRDefault="00236303" w:rsidP="002363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AA3E76">
        <w:rPr>
          <w:rFonts w:ascii="Times New Roman" w:hAnsi="Times New Roman" w:cs="Times New Roman"/>
          <w:b/>
          <w:sz w:val="24"/>
          <w:szCs w:val="24"/>
          <w:lang w:val="en-GB"/>
        </w:rPr>
        <w:t>Supplemental table 2.</w:t>
      </w:r>
      <w:proofErr w:type="gramEnd"/>
      <w:r w:rsidRPr="00AA3E7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AA3E76">
        <w:rPr>
          <w:rFonts w:ascii="Times New Roman" w:hAnsi="Times New Roman" w:cs="Times New Roman"/>
          <w:sz w:val="24"/>
          <w:szCs w:val="24"/>
          <w:lang w:val="en-GB"/>
        </w:rPr>
        <w:t xml:space="preserve">Differences in </w:t>
      </w:r>
      <w:proofErr w:type="spellStart"/>
      <w:r w:rsidRPr="00AA3E76">
        <w:rPr>
          <w:rFonts w:ascii="Times New Roman" w:hAnsi="Times New Roman" w:cs="Times New Roman"/>
          <w:sz w:val="24"/>
          <w:szCs w:val="24"/>
          <w:lang w:val="en-GB"/>
        </w:rPr>
        <w:t>morphokinetic</w:t>
      </w:r>
      <w:proofErr w:type="spellEnd"/>
      <w:r w:rsidRPr="00AA3E76">
        <w:rPr>
          <w:rFonts w:ascii="Times New Roman" w:hAnsi="Times New Roman" w:cs="Times New Roman"/>
          <w:sz w:val="24"/>
          <w:szCs w:val="24"/>
          <w:lang w:val="en-GB"/>
        </w:rPr>
        <w:t xml:space="preserve"> parameters of implanted embryos (n=143) cultured in SAGE 1-Step compared to </w:t>
      </w:r>
      <w:proofErr w:type="spellStart"/>
      <w:r w:rsidRPr="00AA3E76">
        <w:rPr>
          <w:rFonts w:ascii="Times New Roman" w:hAnsi="Times New Roman" w:cs="Times New Roman"/>
          <w:sz w:val="24"/>
          <w:szCs w:val="24"/>
          <w:lang w:val="en-GB"/>
        </w:rPr>
        <w:t>Vitrolife</w:t>
      </w:r>
      <w:proofErr w:type="spellEnd"/>
      <w:r w:rsidRPr="00AA3E76">
        <w:rPr>
          <w:rFonts w:ascii="Times New Roman" w:hAnsi="Times New Roman" w:cs="Times New Roman"/>
          <w:sz w:val="24"/>
          <w:szCs w:val="24"/>
          <w:lang w:val="en-GB"/>
        </w:rPr>
        <w:t xml:space="preserve"> G-1 PLUS culture medium after fresh embryo transfer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4"/>
        <w:gridCol w:w="2142"/>
        <w:gridCol w:w="844"/>
        <w:gridCol w:w="2142"/>
        <w:gridCol w:w="844"/>
        <w:gridCol w:w="954"/>
      </w:tblGrid>
      <w:tr w:rsidR="00236303" w:rsidRPr="00AA3E76" w:rsidTr="00AE4F3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Model 2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proofErr w:type="spellStart"/>
            <w:r w:rsidRPr="00AA3E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Missings</w:t>
            </w:r>
            <w:proofErr w:type="spellEnd"/>
          </w:p>
        </w:tc>
      </w:tr>
      <w:tr w:rsidR="00236303" w:rsidRPr="00AA3E76" w:rsidTr="00AE4F3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proofErr w:type="spellStart"/>
            <w:r w:rsidRPr="00AA3E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Morphokinetic</w:t>
            </w:r>
            <w:proofErr w:type="spellEnd"/>
            <w:r w:rsidRPr="00AA3E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 xml:space="preserve"> 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Beta (95% CI), hou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 w:eastAsia="nl-NL"/>
              </w:rPr>
              <w:t>P-</w:t>
            </w:r>
            <w:r w:rsidRPr="00AA3E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 xml:space="preserve">valu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Beta (95% CI), hou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 w:eastAsia="nl-NL"/>
              </w:rPr>
              <w:t>P-</w:t>
            </w:r>
            <w:r w:rsidRPr="00AA3E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 xml:space="preserve">value 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236303" w:rsidRPr="00AA3E76" w:rsidTr="00AE4F3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proofErr w:type="spellStart"/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tPN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2.51 (-3.38, 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44 (-4.42, 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</w:t>
            </w:r>
          </w:p>
        </w:tc>
      </w:tr>
      <w:tr w:rsidR="00236303" w:rsidRPr="00AA3E76" w:rsidTr="00AE4F3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2.65 (-3.62, 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80 (-4.99, -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</w:t>
            </w:r>
          </w:p>
        </w:tc>
      </w:tr>
      <w:tr w:rsidR="00236303" w:rsidRPr="00AA3E76" w:rsidTr="00AE4F3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2.79 (-4.06, 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66 (-5.50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</w:t>
            </w:r>
          </w:p>
        </w:tc>
      </w:tr>
      <w:tr w:rsidR="00236303" w:rsidRPr="00AA3E76" w:rsidTr="00AE4F3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2.82 (-3.98, 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3.45 (-6.01, -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</w:t>
            </w:r>
          </w:p>
        </w:tc>
      </w:tr>
      <w:tr w:rsidR="00236303" w:rsidRPr="00AA3E76" w:rsidTr="00AE4F3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2.88 (-4.71, 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3.70 (-7.99,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5</w:t>
            </w:r>
          </w:p>
        </w:tc>
      </w:tr>
      <w:tr w:rsidR="00236303" w:rsidRPr="00AA3E76" w:rsidTr="00AE4F3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lastRenderedPageBreak/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4.12 (-6.04, -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4.34 (-8.53, -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45</w:t>
            </w:r>
          </w:p>
        </w:tc>
      </w:tr>
      <w:tr w:rsidR="00236303" w:rsidRPr="00AA3E76" w:rsidTr="00AE4F3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3.78 (-6.03, 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3.81 (-8.81, 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58</w:t>
            </w:r>
          </w:p>
        </w:tc>
      </w:tr>
      <w:tr w:rsidR="00236303" w:rsidRPr="00AA3E76" w:rsidTr="00AE4F3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2.75 (-5.29, -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2.46 (-7.91, 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75</w:t>
            </w:r>
          </w:p>
        </w:tc>
      </w:tr>
      <w:tr w:rsidR="00236303" w:rsidRPr="00AA3E76" w:rsidTr="00AE4F3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t3-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0.04 (-1.07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0.36 (-1.95, 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</w:t>
            </w:r>
          </w:p>
        </w:tc>
      </w:tr>
      <w:tr w:rsidR="00236303" w:rsidRPr="00AA3E76" w:rsidTr="00AE4F3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t5-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0.26 (-1.70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9 (-3.40, 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5</w:t>
            </w:r>
          </w:p>
        </w:tc>
      </w:tr>
      <w:tr w:rsidR="00236303" w:rsidRPr="00AA3E76" w:rsidTr="00AE4F3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t3-tP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0.21 (-1.22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7 (-2.31, 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3</w:t>
            </w:r>
          </w:p>
        </w:tc>
      </w:tr>
      <w:tr w:rsidR="00236303" w:rsidRPr="00AA3E76" w:rsidTr="00AE4F3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(t5-t3)/(t5-t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-0.01 (-0.06, 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5 (-0.15, 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36303" w:rsidRPr="00AA3E76" w:rsidRDefault="00236303" w:rsidP="00AE4F3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AA3E7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5</w:t>
            </w:r>
          </w:p>
        </w:tc>
      </w:tr>
    </w:tbl>
    <w:p w:rsidR="00236303" w:rsidRDefault="00236303" w:rsidP="002363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A3E76">
        <w:rPr>
          <w:rFonts w:ascii="Times New Roman" w:hAnsi="Times New Roman" w:cs="Times New Roman"/>
          <w:sz w:val="24"/>
          <w:szCs w:val="24"/>
          <w:lang w:val="en-GB"/>
        </w:rPr>
        <w:t xml:space="preserve">*Adjustments were made for female age, fertilisation method, type of ovarian stimulation, lowered oxygen culture and overall improvement in embryo development over time. </w:t>
      </w:r>
      <w:proofErr w:type="gramStart"/>
      <w:r w:rsidRPr="00AA3E76">
        <w:rPr>
          <w:rFonts w:ascii="Times New Roman" w:hAnsi="Times New Roman" w:cs="Times New Roman"/>
          <w:sz w:val="24"/>
          <w:szCs w:val="24"/>
          <w:lang w:val="en-GB"/>
        </w:rPr>
        <w:t>CI, confidence interval.</w:t>
      </w:r>
      <w:proofErr w:type="gramEnd"/>
    </w:p>
    <w:p w:rsidR="001B49B2" w:rsidRDefault="001B49B2">
      <w:bookmarkStart w:id="0" w:name="_GoBack"/>
      <w:bookmarkEnd w:id="0"/>
    </w:p>
    <w:sectPr w:rsidR="001B49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303"/>
    <w:rsid w:val="00002032"/>
    <w:rsid w:val="00006D12"/>
    <w:rsid w:val="000409D6"/>
    <w:rsid w:val="00081B5A"/>
    <w:rsid w:val="000D01E1"/>
    <w:rsid w:val="000D0858"/>
    <w:rsid w:val="001827B9"/>
    <w:rsid w:val="001B49B2"/>
    <w:rsid w:val="001C7064"/>
    <w:rsid w:val="001D7C65"/>
    <w:rsid w:val="001F334F"/>
    <w:rsid w:val="00236303"/>
    <w:rsid w:val="002E02FD"/>
    <w:rsid w:val="00344751"/>
    <w:rsid w:val="003A4DED"/>
    <w:rsid w:val="003E1743"/>
    <w:rsid w:val="00453D70"/>
    <w:rsid w:val="0046739A"/>
    <w:rsid w:val="0047654A"/>
    <w:rsid w:val="004833EA"/>
    <w:rsid w:val="004D7037"/>
    <w:rsid w:val="00532C6B"/>
    <w:rsid w:val="005B2799"/>
    <w:rsid w:val="005E61EA"/>
    <w:rsid w:val="00613238"/>
    <w:rsid w:val="00675D16"/>
    <w:rsid w:val="00683D2F"/>
    <w:rsid w:val="007012E2"/>
    <w:rsid w:val="00720278"/>
    <w:rsid w:val="0072669D"/>
    <w:rsid w:val="0075433C"/>
    <w:rsid w:val="007B5331"/>
    <w:rsid w:val="007F312A"/>
    <w:rsid w:val="00806838"/>
    <w:rsid w:val="00844F83"/>
    <w:rsid w:val="008E1518"/>
    <w:rsid w:val="009001E2"/>
    <w:rsid w:val="00922060"/>
    <w:rsid w:val="0092219E"/>
    <w:rsid w:val="009634A6"/>
    <w:rsid w:val="00973E34"/>
    <w:rsid w:val="009A5781"/>
    <w:rsid w:val="009F66F6"/>
    <w:rsid w:val="00A532D6"/>
    <w:rsid w:val="00A56B3F"/>
    <w:rsid w:val="00A579F1"/>
    <w:rsid w:val="00A76DA9"/>
    <w:rsid w:val="00A84453"/>
    <w:rsid w:val="00AC3E56"/>
    <w:rsid w:val="00AC3E6A"/>
    <w:rsid w:val="00AD506D"/>
    <w:rsid w:val="00B23DC5"/>
    <w:rsid w:val="00B4301C"/>
    <w:rsid w:val="00B44EFF"/>
    <w:rsid w:val="00BA1B87"/>
    <w:rsid w:val="00BD241B"/>
    <w:rsid w:val="00BF7EF3"/>
    <w:rsid w:val="00C03582"/>
    <w:rsid w:val="00C32154"/>
    <w:rsid w:val="00C4362B"/>
    <w:rsid w:val="00C60BBD"/>
    <w:rsid w:val="00C74D40"/>
    <w:rsid w:val="00CE1617"/>
    <w:rsid w:val="00D37383"/>
    <w:rsid w:val="00D42F9B"/>
    <w:rsid w:val="00D94079"/>
    <w:rsid w:val="00DF6DB3"/>
    <w:rsid w:val="00E14B6B"/>
    <w:rsid w:val="00EA1D59"/>
    <w:rsid w:val="00EC437B"/>
    <w:rsid w:val="00ED49FE"/>
    <w:rsid w:val="00EE738C"/>
    <w:rsid w:val="00F0754F"/>
    <w:rsid w:val="00F3381B"/>
    <w:rsid w:val="00F45554"/>
    <w:rsid w:val="00FA23A6"/>
    <w:rsid w:val="00FB4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303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30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303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630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Cometa</dc:creator>
  <cp:lastModifiedBy>Angela Cometa</cp:lastModifiedBy>
  <cp:revision>1</cp:revision>
  <dcterms:created xsi:type="dcterms:W3CDTF">2022-05-02T03:22:00Z</dcterms:created>
  <dcterms:modified xsi:type="dcterms:W3CDTF">2022-05-02T03:46:00Z</dcterms:modified>
</cp:coreProperties>
</file>